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168764" w14:textId="568CB022" w:rsidR="009C3448" w:rsidRPr="00010D4A" w:rsidRDefault="00010D4A">
      <w:pPr>
        <w:rPr>
          <w:lang w:val="en-US"/>
        </w:rPr>
      </w:pPr>
      <w:r w:rsidRPr="00010D4A">
        <w:rPr>
          <w:b/>
          <w:lang w:val="en-US"/>
        </w:rPr>
        <w:t xml:space="preserve">S1 </w:t>
      </w:r>
      <w:r w:rsidR="00942943">
        <w:rPr>
          <w:b/>
          <w:lang w:val="en-US"/>
        </w:rPr>
        <w:t>Table</w:t>
      </w:r>
      <w:bookmarkStart w:id="0" w:name="_GoBack"/>
      <w:bookmarkEnd w:id="0"/>
      <w:r w:rsidRPr="00010D4A">
        <w:rPr>
          <w:b/>
          <w:lang w:val="en-US"/>
        </w:rPr>
        <w:t>.</w:t>
      </w:r>
      <w:r w:rsidRPr="00010D4A">
        <w:rPr>
          <w:lang w:val="en-US"/>
        </w:rPr>
        <w:t xml:space="preserve"> </w:t>
      </w:r>
      <w:bookmarkStart w:id="1" w:name="_Hlk4657215"/>
      <w:r w:rsidR="0015375B" w:rsidRPr="00942943">
        <w:rPr>
          <w:b/>
          <w:lang w:val="en-US"/>
        </w:rPr>
        <w:t>Summary of items for assessing</w:t>
      </w:r>
      <w:r w:rsidR="00942943" w:rsidRPr="00942943">
        <w:rPr>
          <w:b/>
          <w:lang w:val="en-US"/>
        </w:rPr>
        <w:t xml:space="preserve"> background characteristics and</w:t>
      </w:r>
      <w:r w:rsidR="0015375B" w:rsidRPr="00942943">
        <w:rPr>
          <w:b/>
          <w:lang w:val="en-US"/>
        </w:rPr>
        <w:t xml:space="preserve"> health-related behaviors.</w:t>
      </w:r>
    </w:p>
    <w:bookmarkEnd w:id="1"/>
    <w:p w14:paraId="5A550249" w14:textId="77777777" w:rsidR="0015375B" w:rsidRPr="00010D4A" w:rsidRDefault="0015375B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5375B" w:rsidRPr="00010D4A" w14:paraId="50B659D4" w14:textId="77777777" w:rsidTr="0015375B">
        <w:tc>
          <w:tcPr>
            <w:tcW w:w="2254" w:type="dxa"/>
          </w:tcPr>
          <w:p w14:paraId="0A458736" w14:textId="4CC47880" w:rsidR="0015375B" w:rsidRPr="00010D4A" w:rsidRDefault="0015375B">
            <w:pPr>
              <w:rPr>
                <w:lang w:val="en-US"/>
              </w:rPr>
            </w:pPr>
            <w:r w:rsidRPr="00010D4A">
              <w:rPr>
                <w:lang w:val="en-US"/>
              </w:rPr>
              <w:t>Health behavior outcome</w:t>
            </w:r>
          </w:p>
        </w:tc>
        <w:tc>
          <w:tcPr>
            <w:tcW w:w="2254" w:type="dxa"/>
          </w:tcPr>
          <w:p w14:paraId="2860CA2E" w14:textId="77777777" w:rsidR="0015375B" w:rsidRPr="00010D4A" w:rsidRDefault="0015375B">
            <w:pPr>
              <w:rPr>
                <w:lang w:val="en-US"/>
              </w:rPr>
            </w:pPr>
            <w:r w:rsidRPr="00010D4A">
              <w:rPr>
                <w:lang w:val="en-US"/>
              </w:rPr>
              <w:t>Questionnaire (age of the child in months)</w:t>
            </w:r>
          </w:p>
        </w:tc>
        <w:tc>
          <w:tcPr>
            <w:tcW w:w="2254" w:type="dxa"/>
          </w:tcPr>
          <w:p w14:paraId="24391CF5" w14:textId="77777777" w:rsidR="0015375B" w:rsidRPr="00010D4A" w:rsidRDefault="0015375B">
            <w:pPr>
              <w:rPr>
                <w:lang w:val="en-US"/>
              </w:rPr>
            </w:pPr>
            <w:r w:rsidRPr="00010D4A">
              <w:rPr>
                <w:lang w:val="en-US"/>
              </w:rPr>
              <w:t>Item</w:t>
            </w:r>
            <w:r w:rsidR="00DC54F7" w:rsidRPr="00010D4A">
              <w:rPr>
                <w:lang w:val="en-US"/>
              </w:rPr>
              <w:t>s</w:t>
            </w:r>
          </w:p>
        </w:tc>
        <w:tc>
          <w:tcPr>
            <w:tcW w:w="2254" w:type="dxa"/>
          </w:tcPr>
          <w:p w14:paraId="3E18991A" w14:textId="77777777" w:rsidR="0015375B" w:rsidRPr="00010D4A" w:rsidRDefault="0015375B">
            <w:pPr>
              <w:rPr>
                <w:lang w:val="en-US"/>
              </w:rPr>
            </w:pPr>
            <w:r w:rsidRPr="00010D4A">
              <w:rPr>
                <w:lang w:val="en-US"/>
              </w:rPr>
              <w:t>Response scale</w:t>
            </w:r>
          </w:p>
        </w:tc>
      </w:tr>
      <w:tr w:rsidR="00794498" w:rsidRPr="00010D4A" w14:paraId="09369D74" w14:textId="77777777" w:rsidTr="0015375B">
        <w:tc>
          <w:tcPr>
            <w:tcW w:w="2254" w:type="dxa"/>
          </w:tcPr>
          <w:p w14:paraId="2283ED4A" w14:textId="12B0569E" w:rsidR="00794498" w:rsidRPr="00010D4A" w:rsidRDefault="00794498" w:rsidP="00794498">
            <w:pPr>
              <w:rPr>
                <w:lang w:val="en-US"/>
              </w:rPr>
            </w:pPr>
            <w:r w:rsidRPr="00010D4A">
              <w:rPr>
                <w:lang w:val="en-US"/>
              </w:rPr>
              <w:t>Going outside daily</w:t>
            </w:r>
          </w:p>
        </w:tc>
        <w:tc>
          <w:tcPr>
            <w:tcW w:w="2254" w:type="dxa"/>
          </w:tcPr>
          <w:p w14:paraId="3A32EF93" w14:textId="11F79F07" w:rsidR="00794498" w:rsidRPr="00010D4A" w:rsidRDefault="00794498" w:rsidP="00794498">
            <w:pPr>
              <w:rPr>
                <w:lang w:val="en-US"/>
              </w:rPr>
            </w:pPr>
            <w:r w:rsidRPr="00010D4A">
              <w:rPr>
                <w:lang w:val="en-US"/>
              </w:rPr>
              <w:t>14, 36</w:t>
            </w:r>
          </w:p>
        </w:tc>
        <w:tc>
          <w:tcPr>
            <w:tcW w:w="2254" w:type="dxa"/>
          </w:tcPr>
          <w:p w14:paraId="4F1D9D03" w14:textId="633EB9AF" w:rsidR="00794498" w:rsidRPr="00010D4A" w:rsidRDefault="00794498" w:rsidP="00794498">
            <w:pPr>
              <w:rPr>
                <w:lang w:val="en-US"/>
              </w:rPr>
            </w:pPr>
            <w:r w:rsidRPr="00010D4A">
              <w:rPr>
                <w:lang w:val="en-US"/>
              </w:rPr>
              <w:t>How many days a week does your child go outside?</w:t>
            </w:r>
          </w:p>
        </w:tc>
        <w:tc>
          <w:tcPr>
            <w:tcW w:w="2254" w:type="dxa"/>
          </w:tcPr>
          <w:p w14:paraId="3E1D6849" w14:textId="07387E89" w:rsidR="00794498" w:rsidRPr="00010D4A" w:rsidRDefault="00794498" w:rsidP="00794498">
            <w:pPr>
              <w:rPr>
                <w:lang w:val="en-US"/>
              </w:rPr>
            </w:pPr>
            <w:r w:rsidRPr="00010D4A">
              <w:rPr>
                <w:lang w:val="en-US"/>
              </w:rPr>
              <w:t>(almost) never, 1 day a week, 2 days a week, 3 days a week, 4 days a week, 5 days a week, 6 days a week, every day</w:t>
            </w:r>
          </w:p>
        </w:tc>
      </w:tr>
      <w:tr w:rsidR="00794498" w:rsidRPr="00010D4A" w14:paraId="5053D8CB" w14:textId="77777777" w:rsidTr="0015375B">
        <w:tc>
          <w:tcPr>
            <w:tcW w:w="2254" w:type="dxa"/>
          </w:tcPr>
          <w:p w14:paraId="410EAB31" w14:textId="43576017" w:rsidR="00794498" w:rsidRPr="00010D4A" w:rsidRDefault="00794498" w:rsidP="00794498">
            <w:pPr>
              <w:rPr>
                <w:lang w:val="en-US"/>
              </w:rPr>
            </w:pPr>
            <w:r w:rsidRPr="00010D4A">
              <w:rPr>
                <w:lang w:val="en-US"/>
              </w:rPr>
              <w:t>Daily breakfast days/week</w:t>
            </w:r>
          </w:p>
        </w:tc>
        <w:tc>
          <w:tcPr>
            <w:tcW w:w="2254" w:type="dxa"/>
          </w:tcPr>
          <w:p w14:paraId="6ACA6039" w14:textId="5DA1D84D" w:rsidR="00794498" w:rsidRPr="00010D4A" w:rsidRDefault="00794498" w:rsidP="00794498">
            <w:pPr>
              <w:rPr>
                <w:lang w:val="en-US"/>
              </w:rPr>
            </w:pPr>
            <w:r w:rsidRPr="00010D4A">
              <w:rPr>
                <w:lang w:val="en-US"/>
              </w:rPr>
              <w:t>14, 36</w:t>
            </w:r>
          </w:p>
        </w:tc>
        <w:tc>
          <w:tcPr>
            <w:tcW w:w="2254" w:type="dxa"/>
          </w:tcPr>
          <w:p w14:paraId="70DA5A59" w14:textId="77777777" w:rsidR="00794498" w:rsidRPr="00010D4A" w:rsidRDefault="00794498" w:rsidP="00794498">
            <w:pPr>
              <w:rPr>
                <w:lang w:val="en-US"/>
              </w:rPr>
            </w:pPr>
            <w:r w:rsidRPr="00010D4A">
              <w:rPr>
                <w:lang w:val="en-US"/>
              </w:rPr>
              <w:t>How many days of the week does your child have breakfast?</w:t>
            </w:r>
          </w:p>
        </w:tc>
        <w:tc>
          <w:tcPr>
            <w:tcW w:w="2254" w:type="dxa"/>
          </w:tcPr>
          <w:p w14:paraId="03C8FB0D" w14:textId="77777777" w:rsidR="00794498" w:rsidRPr="00010D4A" w:rsidRDefault="00794498" w:rsidP="00794498">
            <w:pPr>
              <w:rPr>
                <w:lang w:val="en-US"/>
              </w:rPr>
            </w:pPr>
            <w:r w:rsidRPr="00010D4A">
              <w:rPr>
                <w:lang w:val="en-US"/>
              </w:rPr>
              <w:t>Number of days: 0 to 7</w:t>
            </w:r>
          </w:p>
        </w:tc>
      </w:tr>
      <w:tr w:rsidR="00794498" w:rsidRPr="00010D4A" w14:paraId="21EBB981" w14:textId="77777777" w:rsidTr="0015375B">
        <w:tc>
          <w:tcPr>
            <w:tcW w:w="2254" w:type="dxa"/>
          </w:tcPr>
          <w:p w14:paraId="66EEEB6F" w14:textId="23F7AAF8" w:rsidR="00794498" w:rsidRPr="00010D4A" w:rsidRDefault="000F6953" w:rsidP="00794498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794498" w:rsidRPr="00010D4A">
              <w:rPr>
                <w:lang w:val="en-US"/>
              </w:rPr>
              <w:t>weet beverages</w:t>
            </w:r>
          </w:p>
        </w:tc>
        <w:tc>
          <w:tcPr>
            <w:tcW w:w="2254" w:type="dxa"/>
          </w:tcPr>
          <w:p w14:paraId="76CADD68" w14:textId="75AD5AAD" w:rsidR="00794498" w:rsidRPr="00010D4A" w:rsidRDefault="00794498" w:rsidP="00794498">
            <w:pPr>
              <w:rPr>
                <w:lang w:val="en-US"/>
              </w:rPr>
            </w:pPr>
            <w:r w:rsidRPr="00010D4A">
              <w:rPr>
                <w:lang w:val="en-US"/>
              </w:rPr>
              <w:t>6</w:t>
            </w:r>
          </w:p>
        </w:tc>
        <w:tc>
          <w:tcPr>
            <w:tcW w:w="2254" w:type="dxa"/>
          </w:tcPr>
          <w:p w14:paraId="10B080F9" w14:textId="49D68D14" w:rsidR="00794498" w:rsidRPr="00010D4A" w:rsidRDefault="00794498" w:rsidP="00794498">
            <w:pPr>
              <w:rPr>
                <w:lang w:val="en-US"/>
              </w:rPr>
            </w:pPr>
            <w:r w:rsidRPr="00010D4A">
              <w:rPr>
                <w:lang w:val="en-US"/>
              </w:rPr>
              <w:t xml:space="preserve">How often does your child consume on the following drinks: </w:t>
            </w:r>
          </w:p>
          <w:p w14:paraId="1271CA9C" w14:textId="3FE9D30E" w:rsidR="00794498" w:rsidRPr="00010D4A" w:rsidRDefault="00794498" w:rsidP="00794498">
            <w:pPr>
              <w:rPr>
                <w:lang w:val="en-US"/>
              </w:rPr>
            </w:pPr>
            <w:r w:rsidRPr="00010D4A">
              <w:rPr>
                <w:lang w:val="en-US"/>
              </w:rPr>
              <w:t xml:space="preserve">fruit juices, carbonated soft drinks, noncarbonated soft drinks, </w:t>
            </w:r>
            <w:r w:rsidR="007504DE" w:rsidRPr="00010D4A">
              <w:rPr>
                <w:lang w:val="en-US"/>
              </w:rPr>
              <w:t xml:space="preserve">lemonade syrup, </w:t>
            </w:r>
            <w:r w:rsidRPr="00010D4A">
              <w:rPr>
                <w:lang w:val="en-US"/>
              </w:rPr>
              <w:t>milk and yoghurt drinks</w:t>
            </w:r>
          </w:p>
          <w:p w14:paraId="3277E51E" w14:textId="77777777" w:rsidR="00794498" w:rsidRPr="00010D4A" w:rsidRDefault="00794498" w:rsidP="00794498">
            <w:pPr>
              <w:rPr>
                <w:lang w:val="en-US"/>
              </w:rPr>
            </w:pPr>
          </w:p>
          <w:p w14:paraId="5F9CE80C" w14:textId="40C3CC0D" w:rsidR="00794498" w:rsidRPr="00010D4A" w:rsidRDefault="00794498" w:rsidP="00794498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217F0B93" w14:textId="636CADA4" w:rsidR="00794498" w:rsidRPr="00010D4A" w:rsidRDefault="00794498" w:rsidP="00794498">
            <w:pPr>
              <w:rPr>
                <w:lang w:val="en-US"/>
              </w:rPr>
            </w:pPr>
            <w:r w:rsidRPr="00010D4A">
              <w:rPr>
                <w:lang w:val="en-US"/>
              </w:rPr>
              <w:t xml:space="preserve">Never, less than 1 time per week, 1-3 times per week, 4-6 times per week, 1-2 times per day, 3-4 times per day, </w:t>
            </w:r>
            <w:r w:rsidR="001D35AD" w:rsidRPr="00010D4A">
              <w:rPr>
                <w:lang w:val="en-US"/>
              </w:rPr>
              <w:t>more than 5 times per day</w:t>
            </w:r>
          </w:p>
        </w:tc>
      </w:tr>
      <w:tr w:rsidR="00794498" w:rsidRPr="00010D4A" w14:paraId="3A6054BB" w14:textId="77777777" w:rsidTr="0015375B">
        <w:tc>
          <w:tcPr>
            <w:tcW w:w="2254" w:type="dxa"/>
          </w:tcPr>
          <w:p w14:paraId="3BB0D0FE" w14:textId="3A47D662" w:rsidR="00794498" w:rsidRPr="00010D4A" w:rsidRDefault="000F6953" w:rsidP="00794498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794498" w:rsidRPr="00010D4A">
              <w:rPr>
                <w:lang w:val="en-US"/>
              </w:rPr>
              <w:t>weet beverages on weekdays</w:t>
            </w:r>
          </w:p>
        </w:tc>
        <w:tc>
          <w:tcPr>
            <w:tcW w:w="2254" w:type="dxa"/>
          </w:tcPr>
          <w:p w14:paraId="094E73AC" w14:textId="7E281FFC" w:rsidR="00794498" w:rsidRPr="00010D4A" w:rsidRDefault="00794498" w:rsidP="00794498">
            <w:pPr>
              <w:rPr>
                <w:lang w:val="en-US"/>
              </w:rPr>
            </w:pPr>
            <w:r w:rsidRPr="00010D4A">
              <w:rPr>
                <w:lang w:val="en-US"/>
              </w:rPr>
              <w:t>14, 36</w:t>
            </w:r>
          </w:p>
        </w:tc>
        <w:tc>
          <w:tcPr>
            <w:tcW w:w="2254" w:type="dxa"/>
          </w:tcPr>
          <w:p w14:paraId="5E4EB49A" w14:textId="77777777" w:rsidR="00794498" w:rsidRPr="00010D4A" w:rsidRDefault="00794498" w:rsidP="00794498">
            <w:pPr>
              <w:rPr>
                <w:lang w:val="en-US"/>
              </w:rPr>
            </w:pPr>
            <w:r w:rsidRPr="00010D4A">
              <w:rPr>
                <w:lang w:val="en-US"/>
              </w:rPr>
              <w:t xml:space="preserve">How many glasses of sweetened beverages does your child consume on average on a weekday ? </w:t>
            </w:r>
          </w:p>
          <w:p w14:paraId="21B84755" w14:textId="0C735A2E" w:rsidR="00794498" w:rsidRPr="00010D4A" w:rsidRDefault="00794498" w:rsidP="00794498">
            <w:pPr>
              <w:rPr>
                <w:lang w:val="en-US"/>
              </w:rPr>
            </w:pPr>
            <w:r w:rsidRPr="00010D4A">
              <w:rPr>
                <w:lang w:val="en-US"/>
              </w:rPr>
              <w:t>e.g. carbonated soft drinks, noncarbonated soft drinks, fruit juices, sport- and energy drinks, milk and yoghurt drinks, tea or water with sugar)</w:t>
            </w:r>
          </w:p>
        </w:tc>
        <w:tc>
          <w:tcPr>
            <w:tcW w:w="2254" w:type="dxa"/>
          </w:tcPr>
          <w:p w14:paraId="3595440C" w14:textId="7260F33C" w:rsidR="00794498" w:rsidRPr="00010D4A" w:rsidRDefault="00794498" w:rsidP="00794498">
            <w:pPr>
              <w:rPr>
                <w:lang w:val="en-US"/>
              </w:rPr>
            </w:pPr>
            <w:r w:rsidRPr="00010D4A">
              <w:rPr>
                <w:lang w:val="en-US"/>
              </w:rPr>
              <w:t>Less than 1, 1, 2, 3, 4, 5, 6, 7, 8, 9 or more</w:t>
            </w:r>
          </w:p>
        </w:tc>
      </w:tr>
      <w:tr w:rsidR="00794498" w:rsidRPr="00010D4A" w14:paraId="474DD60D" w14:textId="77777777" w:rsidTr="0015375B">
        <w:tc>
          <w:tcPr>
            <w:tcW w:w="2254" w:type="dxa"/>
          </w:tcPr>
          <w:p w14:paraId="1C9F51A4" w14:textId="13F2E8CF" w:rsidR="00794498" w:rsidRPr="00010D4A" w:rsidRDefault="00794498" w:rsidP="00794498">
            <w:pPr>
              <w:rPr>
                <w:lang w:val="en-US"/>
              </w:rPr>
            </w:pPr>
            <w:r w:rsidRPr="00010D4A">
              <w:rPr>
                <w:lang w:val="en-US"/>
              </w:rPr>
              <w:t>Sweet beverages on weekend days</w:t>
            </w:r>
          </w:p>
        </w:tc>
        <w:tc>
          <w:tcPr>
            <w:tcW w:w="2254" w:type="dxa"/>
          </w:tcPr>
          <w:p w14:paraId="270BD3E6" w14:textId="70D4E944" w:rsidR="00794498" w:rsidRPr="00010D4A" w:rsidRDefault="00794498" w:rsidP="00794498">
            <w:pPr>
              <w:rPr>
                <w:lang w:val="en-US"/>
              </w:rPr>
            </w:pPr>
            <w:r w:rsidRPr="00010D4A">
              <w:rPr>
                <w:lang w:val="en-US"/>
              </w:rPr>
              <w:t>14, 36</w:t>
            </w:r>
          </w:p>
        </w:tc>
        <w:tc>
          <w:tcPr>
            <w:tcW w:w="2254" w:type="dxa"/>
          </w:tcPr>
          <w:p w14:paraId="513BBFE6" w14:textId="4493952A" w:rsidR="00794498" w:rsidRPr="00010D4A" w:rsidRDefault="00794498" w:rsidP="00794498">
            <w:pPr>
              <w:rPr>
                <w:lang w:val="en-US"/>
              </w:rPr>
            </w:pPr>
            <w:r w:rsidRPr="00010D4A">
              <w:rPr>
                <w:lang w:val="en-US"/>
              </w:rPr>
              <w:t xml:space="preserve">How many glasses of sweetened beverages does your child consume on average on a weekend day ? </w:t>
            </w:r>
          </w:p>
          <w:p w14:paraId="0BCCF7CC" w14:textId="7C3DCAF2" w:rsidR="00794498" w:rsidRPr="00010D4A" w:rsidRDefault="00794498" w:rsidP="00794498">
            <w:pPr>
              <w:rPr>
                <w:lang w:val="en-US"/>
              </w:rPr>
            </w:pPr>
            <w:r w:rsidRPr="00010D4A">
              <w:rPr>
                <w:lang w:val="en-US"/>
              </w:rPr>
              <w:t>e.g. carbonated soft drinks, noncarbonated soft drinks, fruit juices, sport- and energy drinks, milk and yoghurt drinks, tea or water with sugar)</w:t>
            </w:r>
          </w:p>
        </w:tc>
        <w:tc>
          <w:tcPr>
            <w:tcW w:w="2254" w:type="dxa"/>
          </w:tcPr>
          <w:p w14:paraId="514B0D66" w14:textId="77777777" w:rsidR="00794498" w:rsidRPr="00010D4A" w:rsidRDefault="00794498" w:rsidP="00794498">
            <w:pPr>
              <w:rPr>
                <w:lang w:val="en-US"/>
              </w:rPr>
            </w:pPr>
            <w:r w:rsidRPr="00010D4A">
              <w:rPr>
                <w:lang w:val="en-US"/>
              </w:rPr>
              <w:t>Less than 1, 1, 2, 3, 4, 5, 6, 7, 8, 9 or more</w:t>
            </w:r>
          </w:p>
        </w:tc>
      </w:tr>
      <w:tr w:rsidR="00794498" w:rsidRPr="00010D4A" w14:paraId="4124FEFC" w14:textId="77777777" w:rsidTr="0015375B">
        <w:tc>
          <w:tcPr>
            <w:tcW w:w="2254" w:type="dxa"/>
          </w:tcPr>
          <w:p w14:paraId="699B38BC" w14:textId="72B15375" w:rsidR="00794498" w:rsidRPr="00010D4A" w:rsidRDefault="00794498" w:rsidP="00794498">
            <w:pPr>
              <w:rPr>
                <w:lang w:val="en-US"/>
              </w:rPr>
            </w:pPr>
            <w:r w:rsidRPr="00010D4A">
              <w:rPr>
                <w:lang w:val="en-US"/>
              </w:rPr>
              <w:t>TV viewing</w:t>
            </w:r>
          </w:p>
        </w:tc>
        <w:tc>
          <w:tcPr>
            <w:tcW w:w="2254" w:type="dxa"/>
          </w:tcPr>
          <w:p w14:paraId="02DC86AD" w14:textId="40E995F9" w:rsidR="00794498" w:rsidRPr="00010D4A" w:rsidRDefault="001D35AD" w:rsidP="00794498">
            <w:pPr>
              <w:rPr>
                <w:lang w:val="en-US"/>
              </w:rPr>
            </w:pPr>
            <w:r w:rsidRPr="00010D4A">
              <w:rPr>
                <w:lang w:val="en-US"/>
              </w:rPr>
              <w:t>6</w:t>
            </w:r>
          </w:p>
        </w:tc>
        <w:tc>
          <w:tcPr>
            <w:tcW w:w="2254" w:type="dxa"/>
          </w:tcPr>
          <w:p w14:paraId="6127506B" w14:textId="5DA77C3C" w:rsidR="00794498" w:rsidRPr="00010D4A" w:rsidRDefault="001D35AD" w:rsidP="00794498">
            <w:pPr>
              <w:rPr>
                <w:lang w:val="en-US"/>
              </w:rPr>
            </w:pPr>
            <w:r w:rsidRPr="00010D4A">
              <w:rPr>
                <w:lang w:val="en-US"/>
              </w:rPr>
              <w:t xml:space="preserve">Does your child watch TV? </w:t>
            </w:r>
          </w:p>
        </w:tc>
        <w:tc>
          <w:tcPr>
            <w:tcW w:w="2254" w:type="dxa"/>
          </w:tcPr>
          <w:p w14:paraId="3C451435" w14:textId="78249D38" w:rsidR="00794498" w:rsidRPr="00010D4A" w:rsidRDefault="001D35AD" w:rsidP="00794498">
            <w:pPr>
              <w:rPr>
                <w:lang w:val="en-US"/>
              </w:rPr>
            </w:pPr>
            <w:r w:rsidRPr="00010D4A">
              <w:rPr>
                <w:lang w:val="en-US"/>
              </w:rPr>
              <w:t>Yes, no</w:t>
            </w:r>
          </w:p>
        </w:tc>
      </w:tr>
      <w:tr w:rsidR="001D35AD" w:rsidRPr="00010D4A" w14:paraId="6C7CA866" w14:textId="77777777" w:rsidTr="0015375B">
        <w:tc>
          <w:tcPr>
            <w:tcW w:w="2254" w:type="dxa"/>
          </w:tcPr>
          <w:p w14:paraId="4967BEAD" w14:textId="449503A1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lastRenderedPageBreak/>
              <w:t>TV viewing</w:t>
            </w:r>
          </w:p>
        </w:tc>
        <w:tc>
          <w:tcPr>
            <w:tcW w:w="2254" w:type="dxa"/>
          </w:tcPr>
          <w:p w14:paraId="2C0ACBB7" w14:textId="27B128F6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14</w:t>
            </w:r>
          </w:p>
        </w:tc>
        <w:tc>
          <w:tcPr>
            <w:tcW w:w="2254" w:type="dxa"/>
          </w:tcPr>
          <w:p w14:paraId="3535EF4B" w14:textId="0C340834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How many days a week does your child on average watch television?</w:t>
            </w:r>
          </w:p>
        </w:tc>
        <w:tc>
          <w:tcPr>
            <w:tcW w:w="2254" w:type="dxa"/>
          </w:tcPr>
          <w:p w14:paraId="7129D27B" w14:textId="432B5DE6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Less than 1 day per week, 1 day per week, 2 days per week, 3 days per week, 4 days per week, 5 days per week, 6 days per week, every day, not applicable (my child never watches TV)</w:t>
            </w:r>
          </w:p>
        </w:tc>
      </w:tr>
      <w:tr w:rsidR="001D35AD" w:rsidRPr="00010D4A" w14:paraId="54A29C27" w14:textId="77777777" w:rsidTr="0015375B">
        <w:tc>
          <w:tcPr>
            <w:tcW w:w="2254" w:type="dxa"/>
          </w:tcPr>
          <w:p w14:paraId="1EBE0590" w14:textId="77777777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TV viewing hours/ weekday</w:t>
            </w:r>
          </w:p>
        </w:tc>
        <w:tc>
          <w:tcPr>
            <w:tcW w:w="2254" w:type="dxa"/>
          </w:tcPr>
          <w:p w14:paraId="7AE83230" w14:textId="4119169B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36</w:t>
            </w:r>
          </w:p>
        </w:tc>
        <w:tc>
          <w:tcPr>
            <w:tcW w:w="2254" w:type="dxa"/>
          </w:tcPr>
          <w:p w14:paraId="38DA4337" w14:textId="77777777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How much time per day does your child on average watch television on a week day?</w:t>
            </w:r>
          </w:p>
        </w:tc>
        <w:tc>
          <w:tcPr>
            <w:tcW w:w="2254" w:type="dxa"/>
          </w:tcPr>
          <w:p w14:paraId="28515E7D" w14:textId="77777777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Less than 30 minutes, 30 minutes to 1 hour, 1 to 2 hours, 2 to 3 hours, 3 to 4 hours, 4 to 5 hours, 5 to 6 hours, more than 6 hours, not applicable</w:t>
            </w:r>
          </w:p>
        </w:tc>
      </w:tr>
      <w:tr w:rsidR="001D35AD" w:rsidRPr="00010D4A" w14:paraId="3DCCACDD" w14:textId="77777777" w:rsidTr="0015375B">
        <w:tc>
          <w:tcPr>
            <w:tcW w:w="2254" w:type="dxa"/>
          </w:tcPr>
          <w:p w14:paraId="7D4D6D97" w14:textId="77777777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TV viewing hours/ weekend day</w:t>
            </w:r>
          </w:p>
        </w:tc>
        <w:tc>
          <w:tcPr>
            <w:tcW w:w="2254" w:type="dxa"/>
          </w:tcPr>
          <w:p w14:paraId="1E722980" w14:textId="5F5DBEBB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36</w:t>
            </w:r>
          </w:p>
        </w:tc>
        <w:tc>
          <w:tcPr>
            <w:tcW w:w="2254" w:type="dxa"/>
          </w:tcPr>
          <w:p w14:paraId="1CAEDFDB" w14:textId="77777777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How much time per day does your child on average watch television on a weekend day?</w:t>
            </w:r>
          </w:p>
        </w:tc>
        <w:tc>
          <w:tcPr>
            <w:tcW w:w="2254" w:type="dxa"/>
          </w:tcPr>
          <w:p w14:paraId="7BCE8B8D" w14:textId="77777777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Less than 30 minutes, 30 minutes to 1 hour, 1 to 2 hours, 2 to 3 hours, 3 to 4 hours, 4 to 5 hours, 5 to 6 hours, more than 6 hours, not applicable</w:t>
            </w:r>
          </w:p>
        </w:tc>
      </w:tr>
      <w:tr w:rsidR="001D35AD" w:rsidRPr="00010D4A" w14:paraId="09A2BFC2" w14:textId="77777777" w:rsidTr="0015375B">
        <w:tc>
          <w:tcPr>
            <w:tcW w:w="2254" w:type="dxa"/>
          </w:tcPr>
          <w:p w14:paraId="701071E0" w14:textId="77777777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Computer use hours/ weekday</w:t>
            </w:r>
          </w:p>
        </w:tc>
        <w:tc>
          <w:tcPr>
            <w:tcW w:w="2254" w:type="dxa"/>
          </w:tcPr>
          <w:p w14:paraId="41ED852D" w14:textId="6641FD75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36</w:t>
            </w:r>
          </w:p>
        </w:tc>
        <w:tc>
          <w:tcPr>
            <w:tcW w:w="2254" w:type="dxa"/>
          </w:tcPr>
          <w:p w14:paraId="501AF147" w14:textId="77777777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How much time per day does your child on average spent playing computer games on a week day?</w:t>
            </w:r>
          </w:p>
        </w:tc>
        <w:tc>
          <w:tcPr>
            <w:tcW w:w="2254" w:type="dxa"/>
          </w:tcPr>
          <w:p w14:paraId="34A71A25" w14:textId="77777777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Less than 30 minutes, 30 minutes to 1 hour, 1 to 2 hours, 2 to 3 hours, 3 to 4 hours, 4 to 5 hours, 5 to 6 hours, more than 6 hours, not applicable</w:t>
            </w:r>
          </w:p>
        </w:tc>
      </w:tr>
      <w:tr w:rsidR="001D35AD" w:rsidRPr="00010D4A" w14:paraId="2CB8120B" w14:textId="77777777" w:rsidTr="0015375B">
        <w:tc>
          <w:tcPr>
            <w:tcW w:w="2254" w:type="dxa"/>
          </w:tcPr>
          <w:p w14:paraId="43A31F70" w14:textId="77777777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Computer use hours/ weekend day</w:t>
            </w:r>
          </w:p>
        </w:tc>
        <w:tc>
          <w:tcPr>
            <w:tcW w:w="2254" w:type="dxa"/>
          </w:tcPr>
          <w:p w14:paraId="63F9DABC" w14:textId="3D3F7585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36</w:t>
            </w:r>
          </w:p>
        </w:tc>
        <w:tc>
          <w:tcPr>
            <w:tcW w:w="2254" w:type="dxa"/>
          </w:tcPr>
          <w:p w14:paraId="03495057" w14:textId="77777777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How much time per day does your child on average spent playing computer games on a weekend day?</w:t>
            </w:r>
          </w:p>
        </w:tc>
        <w:tc>
          <w:tcPr>
            <w:tcW w:w="2254" w:type="dxa"/>
          </w:tcPr>
          <w:p w14:paraId="2E9BDE9E" w14:textId="77777777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Less than 30 minutes, 30 minutes to 1 hour, 1 to 2 hours, 2 to 3 hours, 3 to 4 hours, 4 to 5 hours, 5 to 6 hours, more than 6 hours, not applicable</w:t>
            </w:r>
          </w:p>
        </w:tc>
      </w:tr>
      <w:tr w:rsidR="001D35AD" w:rsidRPr="00010D4A" w14:paraId="0B6E20BA" w14:textId="77777777" w:rsidTr="0015375B">
        <w:tc>
          <w:tcPr>
            <w:tcW w:w="2254" w:type="dxa"/>
          </w:tcPr>
          <w:p w14:paraId="2C98F4C8" w14:textId="77777777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Breastfeeding</w:t>
            </w:r>
          </w:p>
        </w:tc>
        <w:tc>
          <w:tcPr>
            <w:tcW w:w="2254" w:type="dxa"/>
          </w:tcPr>
          <w:p w14:paraId="02F36CC2" w14:textId="412B9BF2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14</w:t>
            </w:r>
          </w:p>
        </w:tc>
        <w:tc>
          <w:tcPr>
            <w:tcW w:w="2254" w:type="dxa"/>
          </w:tcPr>
          <w:p w14:paraId="4FA0089F" w14:textId="1077CC92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 xml:space="preserve">How old was your child when the mother completely stopped breastfeeding? </w:t>
            </w:r>
          </w:p>
        </w:tc>
        <w:tc>
          <w:tcPr>
            <w:tcW w:w="2254" w:type="dxa"/>
          </w:tcPr>
          <w:p w14:paraId="497793CE" w14:textId="37AB0B31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 xml:space="preserve">Not applicable (the mother never started breastfeeding), the mother is still breastfeeding, before 6 months, between 6 and 7 months, between 7 and 8 months, between 8 and 9 months, between 9 and 10 months, between 10 and 11 months,  between 11 and 12 </w:t>
            </w:r>
            <w:r w:rsidRPr="00010D4A">
              <w:rPr>
                <w:lang w:val="en-US"/>
              </w:rPr>
              <w:lastRenderedPageBreak/>
              <w:t>months, longer than 12 months</w:t>
            </w:r>
          </w:p>
        </w:tc>
      </w:tr>
      <w:tr w:rsidR="001D35AD" w:rsidRPr="00010D4A" w14:paraId="02E1AB80" w14:textId="77777777" w:rsidTr="0015375B">
        <w:tc>
          <w:tcPr>
            <w:tcW w:w="2254" w:type="dxa"/>
          </w:tcPr>
          <w:p w14:paraId="046B4DE4" w14:textId="28235A65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lastRenderedPageBreak/>
              <w:t xml:space="preserve">Sleep duration </w:t>
            </w:r>
          </w:p>
        </w:tc>
        <w:tc>
          <w:tcPr>
            <w:tcW w:w="2254" w:type="dxa"/>
          </w:tcPr>
          <w:p w14:paraId="2397E16C" w14:textId="5CD80272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6, 14</w:t>
            </w:r>
          </w:p>
        </w:tc>
        <w:tc>
          <w:tcPr>
            <w:tcW w:w="2254" w:type="dxa"/>
          </w:tcPr>
          <w:p w14:paraId="14AFAB8D" w14:textId="5C6C25A8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Total sleep duration in hours during the night (between 18:00 and 8:00)</w:t>
            </w:r>
          </w:p>
        </w:tc>
        <w:tc>
          <w:tcPr>
            <w:tcW w:w="2254" w:type="dxa"/>
          </w:tcPr>
          <w:p w14:paraId="3255065B" w14:textId="3784BF45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8 hours or less, 9 hours, 10 hours, 11 hours, 12 hours, 13 hours, 14 hours or more</w:t>
            </w:r>
          </w:p>
        </w:tc>
      </w:tr>
      <w:tr w:rsidR="001D35AD" w:rsidRPr="00010D4A" w14:paraId="7BCCA0C8" w14:textId="77777777" w:rsidTr="0015375B">
        <w:tc>
          <w:tcPr>
            <w:tcW w:w="2254" w:type="dxa"/>
          </w:tcPr>
          <w:p w14:paraId="4F57122C" w14:textId="3E1010C2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 xml:space="preserve">Sleep duration </w:t>
            </w:r>
          </w:p>
        </w:tc>
        <w:tc>
          <w:tcPr>
            <w:tcW w:w="2254" w:type="dxa"/>
          </w:tcPr>
          <w:p w14:paraId="5A610869" w14:textId="4294A6CA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36</w:t>
            </w:r>
          </w:p>
        </w:tc>
        <w:tc>
          <w:tcPr>
            <w:tcW w:w="2254" w:type="dxa"/>
          </w:tcPr>
          <w:p w14:paraId="578C8999" w14:textId="6F6150B9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Total sleep duration in hours during the night (between 18:00 and 8:00)</w:t>
            </w:r>
          </w:p>
        </w:tc>
        <w:tc>
          <w:tcPr>
            <w:tcW w:w="2254" w:type="dxa"/>
          </w:tcPr>
          <w:p w14:paraId="45878A2C" w14:textId="4859837B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7 hours or less, 8 hours, 9 hours, 10 hours, 11 hours, 12 hours, 13 hours, 14 hours or more</w:t>
            </w:r>
          </w:p>
        </w:tc>
      </w:tr>
      <w:tr w:rsidR="001D35AD" w:rsidRPr="00010D4A" w14:paraId="2167BFC1" w14:textId="77777777" w:rsidTr="0015375B">
        <w:tc>
          <w:tcPr>
            <w:tcW w:w="2254" w:type="dxa"/>
          </w:tcPr>
          <w:p w14:paraId="744120F3" w14:textId="6FB18E89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Sleep duration</w:t>
            </w:r>
          </w:p>
        </w:tc>
        <w:tc>
          <w:tcPr>
            <w:tcW w:w="2254" w:type="dxa"/>
          </w:tcPr>
          <w:p w14:paraId="0199F3B5" w14:textId="0F208ADD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14, 36</w:t>
            </w:r>
          </w:p>
        </w:tc>
        <w:tc>
          <w:tcPr>
            <w:tcW w:w="2254" w:type="dxa"/>
          </w:tcPr>
          <w:p w14:paraId="0A2709C0" w14:textId="0F9F1377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Total sleep duration in hours during the day (between 8:00 and 18:00)</w:t>
            </w:r>
          </w:p>
        </w:tc>
        <w:tc>
          <w:tcPr>
            <w:tcW w:w="2254" w:type="dxa"/>
          </w:tcPr>
          <w:p w14:paraId="16ADB790" w14:textId="1CDCFCE1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0 hours, 1 hour, 2 hours, 3 hours, 4 hours, 5 hours, 6 hours or more</w:t>
            </w:r>
          </w:p>
        </w:tc>
      </w:tr>
      <w:tr w:rsidR="001D35AD" w:rsidRPr="00010D4A" w14:paraId="2685FCAA" w14:textId="77777777" w:rsidTr="0015375B">
        <w:tc>
          <w:tcPr>
            <w:tcW w:w="2254" w:type="dxa"/>
          </w:tcPr>
          <w:p w14:paraId="2434264B" w14:textId="77777777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Parenting practices</w:t>
            </w:r>
          </w:p>
        </w:tc>
        <w:tc>
          <w:tcPr>
            <w:tcW w:w="2254" w:type="dxa"/>
          </w:tcPr>
          <w:p w14:paraId="7FADDEE6" w14:textId="77777777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14 (only subscale “reinforcement”)</w:t>
            </w:r>
          </w:p>
          <w:p w14:paraId="4C4D2955" w14:textId="77777777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 xml:space="preserve">36 </w:t>
            </w:r>
          </w:p>
        </w:tc>
        <w:tc>
          <w:tcPr>
            <w:tcW w:w="2254" w:type="dxa"/>
          </w:tcPr>
          <w:p w14:paraId="47378934" w14:textId="6A2BCFD5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Parenting practices were assessed with the Parenting strategies for Eating and Activity Scale (PEAS)</w:t>
            </w:r>
            <w:r w:rsidR="00010D4A" w:rsidRPr="00010D4A">
              <w:rPr>
                <w:lang w:val="en-US"/>
              </w:rPr>
              <w:t xml:space="preserve"> [29]</w:t>
            </w:r>
            <w:r w:rsidR="00010D4A" w:rsidRPr="00010D4A">
              <w:rPr>
                <w:rStyle w:val="CommentReference"/>
                <w:lang w:val="en-US"/>
              </w:rPr>
              <w:t>.</w:t>
            </w:r>
            <w:r w:rsidRPr="00010D4A">
              <w:rPr>
                <w:lang w:val="en-US"/>
              </w:rPr>
              <w:t xml:space="preserve"> The PEAS consists out of five subscales: limit setting (6 items), controlling (6 items), monitoring (7 items), discipline (5 items) and reinforcement (2 items). </w:t>
            </w:r>
          </w:p>
        </w:tc>
        <w:tc>
          <w:tcPr>
            <w:tcW w:w="2254" w:type="dxa"/>
          </w:tcPr>
          <w:p w14:paraId="38977C3D" w14:textId="77777777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Never, almost never, sometimes, often, always.</w:t>
            </w:r>
          </w:p>
        </w:tc>
      </w:tr>
      <w:tr w:rsidR="001D35AD" w:rsidRPr="00010D4A" w14:paraId="209270E1" w14:textId="77777777" w:rsidTr="0015375B">
        <w:tc>
          <w:tcPr>
            <w:tcW w:w="2254" w:type="dxa"/>
          </w:tcPr>
          <w:p w14:paraId="77E8B6F4" w14:textId="77777777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Parenting Style</w:t>
            </w:r>
          </w:p>
        </w:tc>
        <w:tc>
          <w:tcPr>
            <w:tcW w:w="2254" w:type="dxa"/>
          </w:tcPr>
          <w:p w14:paraId="35BF9A77" w14:textId="77777777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14 (only the “warmth” scale)</w:t>
            </w:r>
          </w:p>
          <w:p w14:paraId="12958965" w14:textId="77777777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 xml:space="preserve">36 </w:t>
            </w:r>
          </w:p>
        </w:tc>
        <w:tc>
          <w:tcPr>
            <w:tcW w:w="2254" w:type="dxa"/>
          </w:tcPr>
          <w:p w14:paraId="0DC4AA15" w14:textId="26C1653F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Parenting styles were assessed using the parental warmth scale and the con</w:t>
            </w:r>
            <w:r w:rsidR="00010D4A" w:rsidRPr="00010D4A">
              <w:rPr>
                <w:lang w:val="en-US"/>
              </w:rPr>
              <w:t>trolling parenting style scale [28]</w:t>
            </w:r>
            <w:r w:rsidRPr="00010D4A">
              <w:rPr>
                <w:lang w:val="en-US"/>
              </w:rPr>
              <w:t xml:space="preserve">. The parental warmth scale consists of six items. The controlling parenting style scale consists of five items. </w:t>
            </w:r>
          </w:p>
        </w:tc>
        <w:tc>
          <w:tcPr>
            <w:tcW w:w="2254" w:type="dxa"/>
          </w:tcPr>
          <w:p w14:paraId="4CBD988E" w14:textId="77777777" w:rsidR="001D35AD" w:rsidRPr="00010D4A" w:rsidRDefault="001D35AD" w:rsidP="001D35AD">
            <w:pPr>
              <w:rPr>
                <w:lang w:val="en-US"/>
              </w:rPr>
            </w:pPr>
            <w:r w:rsidRPr="00010D4A">
              <w:rPr>
                <w:lang w:val="en-US"/>
              </w:rPr>
              <w:t>Never, almost never, sometimes, often, very often</w:t>
            </w:r>
          </w:p>
        </w:tc>
      </w:tr>
    </w:tbl>
    <w:p w14:paraId="2134936E" w14:textId="0FFB30E4" w:rsidR="00B421D8" w:rsidRPr="00010D4A" w:rsidRDefault="00B421D8">
      <w:pPr>
        <w:rPr>
          <w:lang w:val="en-US"/>
        </w:rPr>
      </w:pPr>
    </w:p>
    <w:sectPr w:rsidR="00B421D8" w:rsidRPr="00010D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75B"/>
    <w:rsid w:val="00010D4A"/>
    <w:rsid w:val="00025E0D"/>
    <w:rsid w:val="0004591B"/>
    <w:rsid w:val="00070D15"/>
    <w:rsid w:val="000B682E"/>
    <w:rsid w:val="000F6953"/>
    <w:rsid w:val="00111F1C"/>
    <w:rsid w:val="00136D55"/>
    <w:rsid w:val="0015375B"/>
    <w:rsid w:val="001A11B9"/>
    <w:rsid w:val="001D19E3"/>
    <w:rsid w:val="001D35AD"/>
    <w:rsid w:val="00240C99"/>
    <w:rsid w:val="002534C3"/>
    <w:rsid w:val="00257C83"/>
    <w:rsid w:val="002A4C28"/>
    <w:rsid w:val="002F19EF"/>
    <w:rsid w:val="003166BB"/>
    <w:rsid w:val="00325406"/>
    <w:rsid w:val="0039692A"/>
    <w:rsid w:val="003B0BE7"/>
    <w:rsid w:val="003D512B"/>
    <w:rsid w:val="003F721C"/>
    <w:rsid w:val="004656C4"/>
    <w:rsid w:val="00493C4D"/>
    <w:rsid w:val="004A1739"/>
    <w:rsid w:val="004B05B6"/>
    <w:rsid w:val="004B4481"/>
    <w:rsid w:val="00506617"/>
    <w:rsid w:val="00607FA5"/>
    <w:rsid w:val="00614C38"/>
    <w:rsid w:val="006158D6"/>
    <w:rsid w:val="00633E98"/>
    <w:rsid w:val="006B4656"/>
    <w:rsid w:val="006F044E"/>
    <w:rsid w:val="00714613"/>
    <w:rsid w:val="00717190"/>
    <w:rsid w:val="00736A91"/>
    <w:rsid w:val="007504DE"/>
    <w:rsid w:val="00756442"/>
    <w:rsid w:val="00794498"/>
    <w:rsid w:val="007A2CF2"/>
    <w:rsid w:val="007B4F4B"/>
    <w:rsid w:val="007F6D32"/>
    <w:rsid w:val="00814920"/>
    <w:rsid w:val="0088160E"/>
    <w:rsid w:val="008B5FEB"/>
    <w:rsid w:val="008E3607"/>
    <w:rsid w:val="008E56AF"/>
    <w:rsid w:val="008F4AAC"/>
    <w:rsid w:val="009036C1"/>
    <w:rsid w:val="00942943"/>
    <w:rsid w:val="009451C5"/>
    <w:rsid w:val="009A6732"/>
    <w:rsid w:val="009C3448"/>
    <w:rsid w:val="009C539F"/>
    <w:rsid w:val="009E6873"/>
    <w:rsid w:val="00A350B5"/>
    <w:rsid w:val="00A417B6"/>
    <w:rsid w:val="00A61FBA"/>
    <w:rsid w:val="00AB702C"/>
    <w:rsid w:val="00AB797C"/>
    <w:rsid w:val="00AD6842"/>
    <w:rsid w:val="00AE2777"/>
    <w:rsid w:val="00B229AA"/>
    <w:rsid w:val="00B3196D"/>
    <w:rsid w:val="00B421D8"/>
    <w:rsid w:val="00B630B7"/>
    <w:rsid w:val="00B64B7B"/>
    <w:rsid w:val="00B7287B"/>
    <w:rsid w:val="00B80AF3"/>
    <w:rsid w:val="00B86BB8"/>
    <w:rsid w:val="00BE046A"/>
    <w:rsid w:val="00BF0BFA"/>
    <w:rsid w:val="00C03EBB"/>
    <w:rsid w:val="00C10AAB"/>
    <w:rsid w:val="00C21ED8"/>
    <w:rsid w:val="00C50D0F"/>
    <w:rsid w:val="00C67C7C"/>
    <w:rsid w:val="00C92853"/>
    <w:rsid w:val="00CD6206"/>
    <w:rsid w:val="00CF31BC"/>
    <w:rsid w:val="00CF5034"/>
    <w:rsid w:val="00D03D68"/>
    <w:rsid w:val="00D066A9"/>
    <w:rsid w:val="00D46CC1"/>
    <w:rsid w:val="00D73F37"/>
    <w:rsid w:val="00D75111"/>
    <w:rsid w:val="00DB4EDE"/>
    <w:rsid w:val="00DC54F7"/>
    <w:rsid w:val="00DC6D03"/>
    <w:rsid w:val="00DD1883"/>
    <w:rsid w:val="00DE33BE"/>
    <w:rsid w:val="00E56A9D"/>
    <w:rsid w:val="00E723BD"/>
    <w:rsid w:val="00EA6E82"/>
    <w:rsid w:val="00EF0292"/>
    <w:rsid w:val="00EF27DB"/>
    <w:rsid w:val="00F005C9"/>
    <w:rsid w:val="00F33CC5"/>
    <w:rsid w:val="00F94961"/>
    <w:rsid w:val="00FA1914"/>
    <w:rsid w:val="00FA6FE4"/>
    <w:rsid w:val="00FB1554"/>
    <w:rsid w:val="00FB3931"/>
    <w:rsid w:val="00FC4CB1"/>
    <w:rsid w:val="00FD7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9188EF"/>
  <w15:chartTrackingRefBased/>
  <w15:docId w15:val="{319F66EE-0D49-42C9-B6CD-299AC7E9D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7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21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21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21D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1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1D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1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1D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5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sblom, E. (Eline)</dc:creator>
  <cp:keywords/>
  <dc:description/>
  <cp:lastModifiedBy>Vlasblom, E. (Eline)</cp:lastModifiedBy>
  <cp:revision>2</cp:revision>
  <dcterms:created xsi:type="dcterms:W3CDTF">2019-12-22T09:35:00Z</dcterms:created>
  <dcterms:modified xsi:type="dcterms:W3CDTF">2019-12-22T09:35:00Z</dcterms:modified>
</cp:coreProperties>
</file>